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0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2180"/>
        <w:gridCol w:w="4740"/>
        <w:gridCol w:w="2380"/>
        <w:gridCol w:w="1120"/>
        <w:gridCol w:w="1240"/>
        <w:gridCol w:w="1060"/>
        <w:gridCol w:w="1780"/>
      </w:tblGrid>
      <w:tr w:rsidR="003C08EF" w:rsidRPr="003C08EF" w:rsidTr="003C08EF">
        <w:trPr>
          <w:trHeight w:val="255"/>
        </w:trPr>
        <w:tc>
          <w:tcPr>
            <w:tcW w:w="14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dditional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File </w:t>
            </w: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</w:t>
            </w:r>
            <w:proofErr w:type="gram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: 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view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escription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f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natural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nfection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y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lasmodium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brasilianum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amily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Callitrichidae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ecies</w:t>
            </w: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4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ctual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omenclature</w:t>
            </w: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Popular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Origin</w:t>
            </w: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ecimens</w:t>
            </w:r>
            <w:proofErr w:type="spellEnd"/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sitives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us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Callibell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ili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Va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osmale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, 199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-crown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warf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ptive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aújo, 2013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us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Callithrix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urit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elesti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urit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umold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ffy-tufted-ea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gentate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miliae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ico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gent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66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lver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miliae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ico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miliae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Thomas, 1820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nethlage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urenço-de-Oliveir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5</w:t>
            </w:r>
            <w:proofErr w:type="gram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i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umold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fted-ea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umold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fted-ea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eralife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ico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eralif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Humboldt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Black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hite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ssel-ea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ch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ch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mmo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ch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ch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mmo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G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arte, 2008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ch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ch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mmo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nicillat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ordani</w:t>
            </w:r>
            <w:proofErr w:type="spellEnd"/>
            <w:proofErr w:type="gram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nicillat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-tuffed-ea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llitrhrix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p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llithrix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 </w:t>
            </w:r>
            <w:proofErr w:type="spellStart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p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lantic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rest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SP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arte, 2008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ybrid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Genus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Cebuell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.pygmae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ygmae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ygmaea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Wester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ygm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.pygmaea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ygmae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ygmaea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Wester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ygm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aújo, 2013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us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Leontopithec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L.chrysomela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.chrysomela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uhl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lden-hea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on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RJ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itke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2016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.chrysomela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.chrysomela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uhl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lden-hea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on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rysopyg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rysopyg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ka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Black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on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sali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sali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6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lden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ion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salia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sali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6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lden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ion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us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Mico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76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eralif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ico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umeralif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Humboldt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-and-whit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ssel-ea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Santarém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ues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ues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ttermeie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, 199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ués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lanur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lanur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Humboldt, 1812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-tail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aújo, 2013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enus</w:t>
            </w:r>
            <w:proofErr w:type="spellEnd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Saguin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76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. bicolor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. bicolor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azilia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e-fa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e-fa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76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bicolor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. bicolor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azilia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e-fa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ed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spellStart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e-fa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icolli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icolli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icolli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ddle-back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icolli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ura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icolli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ura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h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, 200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ey-front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ddle-back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A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eno, 2013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uchera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4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ti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Panamá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erg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971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mperato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mperato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mperator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eldi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0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-chinn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mpero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 </w:t>
            </w:r>
            <w:proofErr w:type="spellStart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É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in Humboldt, 181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d-belli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É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in Humboldt, 181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d-belli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aújo, 2013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risoevertex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Humboldt, 1812)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d-belli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ufivente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biat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ufivente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Gray, 1843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y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d-belli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A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eno, 2013</w:t>
            </w:r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tins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tinsi</w:t>
            </w:r>
            <w:proofErr w:type="spellEnd"/>
            <w:proofErr w:type="gram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tins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tinsi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Thomas, 191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tins´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e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fa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tins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hrace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tins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hrace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shkovitz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66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chraceo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e-fa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idas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lden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idas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lden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A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urenço-de-Oliveir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5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3C08EF" w:rsidRPr="003C08EF" w:rsidTr="003C08EF">
        <w:trPr>
          <w:trHeight w:val="76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idas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lden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ench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Guia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</w:t>
            </w: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pt-BR"/>
              </w:rPr>
              <w:t>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ndeur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2000 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naeu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75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idas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lden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É.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03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Western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4</w:t>
            </w: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rruda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 1985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das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É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1803</w:t>
            </w:r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Western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4</w:t>
            </w: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er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É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offroy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1803</w:t>
            </w:r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Western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ck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hand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stax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stax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stax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x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stach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992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e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eddelli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guin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eddell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eddelli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vill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4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eddell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ddle-back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raújo, 2013 </w:t>
            </w:r>
          </w:p>
        </w:tc>
      </w:tr>
      <w:tr w:rsidR="003C08EF" w:rsidRPr="003C08EF" w:rsidTr="003C08EF">
        <w:trPr>
          <w:trHeight w:val="51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scicolli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eddell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guinus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eddelli</w:t>
            </w:r>
            <w:proofErr w:type="spellEnd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eddelli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vill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184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eddell´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ddle-back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il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RO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Pr="003C08E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pt-BR"/>
              </w:rPr>
              <w:t>d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urenço-de-Oliveir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5</w:t>
            </w:r>
            <w:proofErr w:type="gram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ybrid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rein</w:t>
            </w:r>
            <w:proofErr w:type="spellEnd"/>
          </w:p>
        </w:tc>
      </w:tr>
      <w:tr w:rsidR="003C08EF" w:rsidRPr="003C08EF" w:rsidTr="003C08EF">
        <w:trPr>
          <w:trHeight w:val="25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cientific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m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s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original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ferenc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f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asmodium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urve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b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menclatur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ording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to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yland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 2009, 2012, 2016, Anthony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 2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4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 xml:space="preserve">c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azilia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at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bbreviature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: AM - Amazonas, GO -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ias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RO -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ndoni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RJ - Rio de Janeiro, SP - São 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ulo</w:t>
            </w:r>
            <w:proofErr w:type="gramEnd"/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s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nl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n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pitical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croscop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992 -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view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f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data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ublished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1976, Arruda, 1985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urenço-de-oliveira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1988, 1990,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an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l. 19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wo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ositive out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f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90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O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3 out 54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y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CR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g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tual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rresponden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ientific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am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curate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#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dditional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File </w:t>
            </w:r>
            <w:proofErr w:type="gram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3C08EF" w:rsidRPr="003C08EF" w:rsidTr="003C08EF">
        <w:trPr>
          <w:trHeight w:val="255"/>
        </w:trPr>
        <w:tc>
          <w:tcPr>
            <w:tcW w:w="12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NA -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t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plicable</w:t>
            </w:r>
            <w:proofErr w:type="spellEnd"/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08EF" w:rsidRPr="003C08EF" w:rsidRDefault="003C08EF" w:rsidP="003C0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C08E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</w:tbl>
    <w:p w:rsidR="000B3DC1" w:rsidRDefault="000B3DC1"/>
    <w:sectPr w:rsidR="000B3DC1" w:rsidSect="00E055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055B7"/>
    <w:rsid w:val="000B3DC1"/>
    <w:rsid w:val="003C08EF"/>
    <w:rsid w:val="00E0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D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2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75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</dc:creator>
  <cp:lastModifiedBy>cristiana</cp:lastModifiedBy>
  <cp:revision>1</cp:revision>
  <dcterms:created xsi:type="dcterms:W3CDTF">2016-10-18T13:45:00Z</dcterms:created>
  <dcterms:modified xsi:type="dcterms:W3CDTF">2016-10-18T15:20:00Z</dcterms:modified>
</cp:coreProperties>
</file>